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BE5B5" w14:textId="6695B065" w:rsidR="00840BC0" w:rsidRPr="000D6A62" w:rsidRDefault="00840BC0" w:rsidP="00840BC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BCB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ry Tabl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0BC0">
        <w:rPr>
          <w:rFonts w:ascii="Times New Roman" w:hAnsi="Times New Roman" w:cs="Times New Roman"/>
          <w:b/>
          <w:sz w:val="30"/>
          <w:szCs w:val="30"/>
          <w:lang w:val="en-US"/>
        </w:rPr>
        <w:t>|</w:t>
      </w:r>
      <w:r w:rsidRPr="009012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40BC0">
        <w:rPr>
          <w:rFonts w:ascii="Times New Roman" w:hAnsi="Times New Roman" w:cs="Times New Roman"/>
          <w:bCs/>
          <w:sz w:val="24"/>
          <w:szCs w:val="24"/>
          <w:lang w:val="en-US"/>
        </w:rPr>
        <w:t>Training Experience.</w:t>
      </w:r>
    </w:p>
    <w:tbl>
      <w:tblPr>
        <w:tblW w:w="9000" w:type="dxa"/>
        <w:tblLook w:val="0620" w:firstRow="1" w:lastRow="0" w:firstColumn="0" w:lastColumn="0" w:noHBand="1" w:noVBand="1"/>
      </w:tblPr>
      <w:tblGrid>
        <w:gridCol w:w="1980"/>
        <w:gridCol w:w="1170"/>
        <w:gridCol w:w="1530"/>
        <w:gridCol w:w="1620"/>
        <w:gridCol w:w="1530"/>
        <w:gridCol w:w="1170"/>
      </w:tblGrid>
      <w:tr w:rsidR="00840BC0" w:rsidRPr="00022757" w14:paraId="551D7B56" w14:textId="77777777" w:rsidTr="00FE2743">
        <w:trPr>
          <w:trHeight w:val="1251"/>
        </w:trPr>
        <w:tc>
          <w:tcPr>
            <w:tcW w:w="19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2281084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60E87E6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6804444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0349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(n = 25;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 = 15; f = 10)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1C7CA01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0349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T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(n = 12;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 = 10; f = 4)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89D7862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Pr="000349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T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 xml:space="preserve">(n = 12; </w:t>
            </w:r>
            <w:r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m = 5; f = 6)</w:t>
            </w:r>
          </w:p>
        </w:tc>
        <w:tc>
          <w:tcPr>
            <w:tcW w:w="11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20104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0349C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 </w:t>
            </w:r>
            <w:r w:rsidRPr="000349C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br/>
              <w:t>(HT vs. PT)</w:t>
            </w:r>
          </w:p>
        </w:tc>
      </w:tr>
      <w:tr w:rsidR="00840BC0" w:rsidRPr="00022757" w14:paraId="36BE6698" w14:textId="77777777" w:rsidTr="00FE2743">
        <w:trPr>
          <w:trHeight w:val="756"/>
        </w:trPr>
        <w:tc>
          <w:tcPr>
            <w:tcW w:w="1980" w:type="dxa"/>
            <w:vMerge w:val="restart"/>
            <w:tcBorders>
              <w:top w:val="nil"/>
            </w:tcBorders>
          </w:tcPr>
          <w:p w14:paraId="671182A2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25CD6C60" w14:textId="3C412F19" w:rsidR="00840BC0" w:rsidRPr="000349CB" w:rsidRDefault="00586BCB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="00840BC0"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m/week</w:t>
            </w:r>
          </w:p>
          <w:p w14:paraId="54C36B73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S.D.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67FE0D0A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Men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184738EA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0 (27)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7F5F1B4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59 (36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7EA694C9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18 (4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vAlign w:val="center"/>
          </w:tcPr>
          <w:p w14:paraId="57A6D822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840BC0" w:rsidRPr="00022757" w14:paraId="78E39630" w14:textId="77777777" w:rsidTr="00FE2743">
        <w:trPr>
          <w:trHeight w:val="866"/>
        </w:trPr>
        <w:tc>
          <w:tcPr>
            <w:tcW w:w="1980" w:type="dxa"/>
            <w:vMerge/>
          </w:tcPr>
          <w:p w14:paraId="4172B1AE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8173F9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Wome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EEF8CD3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1 (1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26FA55FE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8 (1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CC1B4DB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6 (1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E442F9E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840BC0" w:rsidRPr="00022757" w14:paraId="0F662DA4" w14:textId="77777777" w:rsidTr="00FE2743">
        <w:trPr>
          <w:trHeight w:val="826"/>
        </w:trPr>
        <w:tc>
          <w:tcPr>
            <w:tcW w:w="1980" w:type="dxa"/>
            <w:vMerge/>
            <w:tcBorders>
              <w:bottom w:val="double" w:sz="4" w:space="0" w:color="auto"/>
            </w:tcBorders>
          </w:tcPr>
          <w:p w14:paraId="4E05AED1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1059AC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All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4CFBD7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30 (23)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D665793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45 (25)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3A6E87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s</w:t>
            </w: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6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AF1FDD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&lt; 0.001</w:t>
            </w:r>
          </w:p>
        </w:tc>
      </w:tr>
      <w:tr w:rsidR="00840BC0" w:rsidRPr="00022757" w14:paraId="38994519" w14:textId="77777777" w:rsidTr="00FE2743">
        <w:trPr>
          <w:trHeight w:val="776"/>
        </w:trPr>
        <w:tc>
          <w:tcPr>
            <w:tcW w:w="1980" w:type="dxa"/>
            <w:vMerge w:val="restart"/>
            <w:tcBorders>
              <w:top w:val="double" w:sz="4" w:space="0" w:color="auto"/>
            </w:tcBorders>
          </w:tcPr>
          <w:p w14:paraId="5DF1A393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A1D24AF" w14:textId="2BB8A328" w:rsidR="00840BC0" w:rsidRPr="000349CB" w:rsidRDefault="00586BCB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r w:rsidR="00840BC0" w:rsidRPr="000349C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lf-rated training status</w:t>
            </w:r>
          </w:p>
          <w:p w14:paraId="6B14FEBA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(S.D.)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1F7D056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Men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1A45268C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7 (0.8)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69E49270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8.0 (0.8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00D2BAC4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6 (0.8)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</w:tcBorders>
            <w:vAlign w:val="center"/>
          </w:tcPr>
          <w:p w14:paraId="2F53B025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840BC0" w:rsidRPr="00022757" w14:paraId="52ABA31F" w14:textId="77777777" w:rsidTr="00FE2743">
        <w:trPr>
          <w:trHeight w:val="769"/>
        </w:trPr>
        <w:tc>
          <w:tcPr>
            <w:tcW w:w="1980" w:type="dxa"/>
            <w:vMerge/>
          </w:tcPr>
          <w:p w14:paraId="6AFCA443" w14:textId="77777777" w:rsidR="00840BC0" w:rsidRPr="000A572A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368E21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Wom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CF7887E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2 (1.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F3C1107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4 (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E662FC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6.5 (2.1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143D76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840BC0" w:rsidRPr="00022757" w14:paraId="2F78FFC4" w14:textId="77777777" w:rsidTr="00FE2743">
        <w:trPr>
          <w:trHeight w:val="604"/>
        </w:trPr>
        <w:tc>
          <w:tcPr>
            <w:tcW w:w="1980" w:type="dxa"/>
            <w:vMerge/>
            <w:tcBorders>
              <w:bottom w:val="double" w:sz="4" w:space="0" w:color="auto"/>
            </w:tcBorders>
          </w:tcPr>
          <w:p w14:paraId="1D9DBD4C" w14:textId="77777777" w:rsidR="00840BC0" w:rsidRPr="000A572A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73C8B4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br/>
              <w:t>All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E76ECB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5 (1.4)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922D93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6 (1.7)</w:t>
            </w:r>
          </w:p>
        </w:tc>
        <w:tc>
          <w:tcPr>
            <w:tcW w:w="15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EEB335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176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7.4 (1.1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1DBA18" w14:textId="77777777" w:rsidR="00840BC0" w:rsidRPr="000349CB" w:rsidRDefault="00840BC0" w:rsidP="00FE2743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ind w:right="-4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0349C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br/>
              <w:t>0.78</w:t>
            </w:r>
          </w:p>
        </w:tc>
      </w:tr>
    </w:tbl>
    <w:p w14:paraId="4FF8BBE6" w14:textId="77777777" w:rsidR="00840BC0" w:rsidRPr="000A572A" w:rsidRDefault="00840BC0" w:rsidP="00840BC0">
      <w:pPr>
        <w:spacing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</w:p>
    <w:p w14:paraId="144D3B27" w14:textId="54BBD963" w:rsidR="00840BC0" w:rsidRPr="00840BC0" w:rsidRDefault="00840BC0" w:rsidP="00840BC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40BC0">
        <w:rPr>
          <w:rFonts w:ascii="Times New Roman" w:hAnsi="Times New Roman" w:cs="Times New Roman"/>
          <w:i/>
          <w:sz w:val="24"/>
          <w:szCs w:val="24"/>
          <w:lang w:val="en-US"/>
        </w:rPr>
        <w:t>Total distance of endurance training per week (km/week)</w:t>
      </w:r>
      <w:r w:rsidR="00586B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Pr="00840B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self-rated endurance training status in the entire sample (ALL), as well as highly (HT) and poorly trained (PT) groups. </w:t>
      </w:r>
      <w:r w:rsidR="008155B2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bookmarkStart w:id="0" w:name="_GoBack"/>
      <w:bookmarkEnd w:id="0"/>
      <w:r w:rsidRPr="00840BC0">
        <w:rPr>
          <w:rFonts w:ascii="Times New Roman" w:hAnsi="Times New Roman" w:cs="Times New Roman"/>
          <w:i/>
          <w:sz w:val="24"/>
          <w:szCs w:val="24"/>
          <w:lang w:val="en-US"/>
        </w:rPr>
        <w:t>* Indicates significant difference between HT (All) and PT (All) groups (p &lt; 0.05).</w:t>
      </w:r>
    </w:p>
    <w:p w14:paraId="770FB68A" w14:textId="77777777" w:rsidR="00BD1037" w:rsidRPr="00840BC0" w:rsidRDefault="008155B2">
      <w:pPr>
        <w:rPr>
          <w:lang w:val="en-US"/>
        </w:rPr>
      </w:pPr>
    </w:p>
    <w:sectPr w:rsidR="00BD1037" w:rsidRPr="00840BC0" w:rsidSect="001533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C0"/>
    <w:rsid w:val="00035099"/>
    <w:rsid w:val="001533D0"/>
    <w:rsid w:val="00166F4D"/>
    <w:rsid w:val="001D2D9C"/>
    <w:rsid w:val="001E78AD"/>
    <w:rsid w:val="00213C88"/>
    <w:rsid w:val="00335E61"/>
    <w:rsid w:val="0038176D"/>
    <w:rsid w:val="004F6C26"/>
    <w:rsid w:val="00586BCB"/>
    <w:rsid w:val="008155B2"/>
    <w:rsid w:val="00840BC0"/>
    <w:rsid w:val="00845EDA"/>
    <w:rsid w:val="00967FEE"/>
    <w:rsid w:val="00AF5765"/>
    <w:rsid w:val="00CB557E"/>
    <w:rsid w:val="00E9024B"/>
    <w:rsid w:val="00E94487"/>
    <w:rsid w:val="00EA360B"/>
    <w:rsid w:val="00EE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B6D92"/>
  <w15:chartTrackingRefBased/>
  <w15:docId w15:val="{5E910B14-4F56-418C-B394-F83CF3E6E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0BC0"/>
    <w:pPr>
      <w:spacing w:after="200" w:line="276" w:lineRule="auto"/>
    </w:pPr>
    <w:rPr>
      <w:rFonts w:eastAsiaTheme="minorEastAsia"/>
      <w:lang w:val="it-IT" w:eastAsia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7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Christiane Rundfeldt</dc:creator>
  <cp:keywords/>
  <dc:description/>
  <cp:lastModifiedBy>Lea Christiane Rundfeldt</cp:lastModifiedBy>
  <cp:revision>3</cp:revision>
  <dcterms:created xsi:type="dcterms:W3CDTF">2020-02-27T18:42:00Z</dcterms:created>
  <dcterms:modified xsi:type="dcterms:W3CDTF">2020-02-27T19:32:00Z</dcterms:modified>
</cp:coreProperties>
</file>